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34D449" w14:textId="29F9AF4B" w:rsidR="00D32D24" w:rsidRPr="00D32D24" w:rsidRDefault="00D32D24">
      <w:pPr>
        <w:rPr>
          <w:rFonts w:ascii="Arial" w:hAnsi="Arial" w:cs="Arial"/>
        </w:rPr>
      </w:pPr>
      <w:r w:rsidRPr="00D32D24">
        <w:rPr>
          <w:rFonts w:ascii="Arial" w:hAnsi="Arial" w:cs="Arial"/>
          <w:b/>
          <w:bCs/>
        </w:rPr>
        <w:t xml:space="preserve">Table S1 </w:t>
      </w:r>
      <w:r w:rsidRPr="00D32D24">
        <w:rPr>
          <w:rFonts w:ascii="Arial" w:hAnsi="Arial" w:cs="Arial"/>
        </w:rPr>
        <w:t xml:space="preserve">Amino acid sequences used in a phylogenetic analysis of </w:t>
      </w:r>
      <w:proofErr w:type="spellStart"/>
      <w:r w:rsidRPr="00D32D24">
        <w:rPr>
          <w:rFonts w:ascii="Arial" w:hAnsi="Arial" w:cs="Arial"/>
        </w:rPr>
        <w:t>Argonaute</w:t>
      </w:r>
      <w:proofErr w:type="spellEnd"/>
      <w:r w:rsidRPr="00D32D24">
        <w:rPr>
          <w:rFonts w:ascii="Arial" w:hAnsi="Arial" w:cs="Arial"/>
        </w:rPr>
        <w:t xml:space="preserve"> proteins.</w:t>
      </w:r>
    </w:p>
    <w:p w14:paraId="6AC69CD2" w14:textId="1BC6C9AA" w:rsidR="00D32D24" w:rsidRPr="00D32D24" w:rsidRDefault="00D32D24">
      <w:pPr>
        <w:rPr>
          <w:rFonts w:ascii="Arial" w:hAnsi="Arial" w:cs="Arial"/>
        </w:rPr>
      </w:pPr>
      <w:r w:rsidRPr="00D32D24">
        <w:rPr>
          <w:rFonts w:ascii="Arial" w:hAnsi="Arial" w:cs="Arial"/>
          <w:vertAlign w:val="superscript"/>
        </w:rPr>
        <w:t>1</w:t>
      </w:r>
      <w:r w:rsidRPr="00D32D24">
        <w:rPr>
          <w:rFonts w:ascii="Arial" w:hAnsi="Arial" w:cs="Arial"/>
        </w:rPr>
        <w:t>Sequence identifier displayed on the phylogenetic tree</w:t>
      </w:r>
    </w:p>
    <w:p w14:paraId="25272EB6" w14:textId="77777777" w:rsidR="00D32D24" w:rsidRDefault="00D32D24"/>
    <w:tbl>
      <w:tblPr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2868"/>
        <w:gridCol w:w="1797"/>
        <w:gridCol w:w="1799"/>
        <w:gridCol w:w="2398"/>
        <w:gridCol w:w="1938"/>
      </w:tblGrid>
      <w:tr w:rsidR="00D32D24" w:rsidRPr="00D32D24" w14:paraId="08D8F658" w14:textId="77777777" w:rsidTr="00D32D24">
        <w:trPr>
          <w:trHeight w:val="521"/>
        </w:trPr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13F1A9" w14:textId="77777777" w:rsidR="00D32D24" w:rsidRPr="00D32D24" w:rsidRDefault="00D32D24" w:rsidP="00D32D2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otein ID</w:t>
            </w:r>
            <w:r w:rsidRPr="00D32D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2AA268" w14:textId="77777777" w:rsidR="00D32D24" w:rsidRPr="00D32D24" w:rsidRDefault="00D32D24" w:rsidP="00D32D2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CBI accession number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A54A99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quence length (amino acids)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2B88C1" w14:textId="77777777" w:rsidR="00D32D24" w:rsidRPr="00D32D24" w:rsidRDefault="00D32D24" w:rsidP="00D32D2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rganism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2A1E4B" w14:textId="77777777" w:rsidR="00D32D24" w:rsidRPr="00D32D24" w:rsidRDefault="00D32D24" w:rsidP="00D32D2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rain</w:t>
            </w:r>
          </w:p>
        </w:tc>
      </w:tr>
      <w:tr w:rsidR="00D32D24" w:rsidRPr="00D32D24" w14:paraId="7254F0C6" w14:textId="77777777" w:rsidTr="00D32D24">
        <w:trPr>
          <w:trHeight w:val="280"/>
        </w:trPr>
        <w:tc>
          <w:tcPr>
            <w:tcW w:w="1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F524F" w14:textId="2FC9A38B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.aegypti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O3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546FC" w14:textId="712EBB53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1652945.1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12AC9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4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3109A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edes aegypti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0A48A" w14:textId="1900828A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V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WG</w:t>
            </w:r>
          </w:p>
        </w:tc>
      </w:tr>
      <w:tr w:rsidR="00D32D24" w:rsidRPr="00D32D24" w14:paraId="484FC634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5CBB0" w14:textId="6D2C7D42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.aegypti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bergine</w:t>
            </w:r>
            <w:proofErr w:type="spellEnd"/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3E272" w14:textId="2B8D8E38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1653082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32282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5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F88B4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edes aegypti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C3310" w14:textId="3F197F53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V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WG</w:t>
            </w:r>
          </w:p>
        </w:tc>
      </w:tr>
      <w:tr w:rsidR="00D32D24" w:rsidRPr="00D32D24" w14:paraId="734B9DA0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3871E" w14:textId="51E66A9E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.thaliana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O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355A6" w14:textId="668718B0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1189613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9B3A6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DA1D2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rabidopsis thalian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5F02C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otype Columbia</w:t>
            </w:r>
          </w:p>
        </w:tc>
      </w:tr>
      <w:tr w:rsidR="00D32D24" w:rsidRPr="00D32D24" w14:paraId="1594BFB9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AF491" w14:textId="7347C752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.thaliana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O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538D0" w14:textId="2B094DDB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1190464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1711C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8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D083B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rabidopsis thalian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176BB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otype Columbia</w:t>
            </w:r>
          </w:p>
        </w:tc>
      </w:tr>
      <w:tr w:rsidR="00D32D24" w:rsidRPr="00D32D24" w14:paraId="0186D48C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BE33E" w14:textId="58F48000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.thaliana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O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97C7E" w14:textId="310AC45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413.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9C5BC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3C6F0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rabidopsis thalian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3D8F4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otype Columbia</w:t>
            </w:r>
          </w:p>
        </w:tc>
      </w:tr>
      <w:tr w:rsidR="00D32D24" w:rsidRPr="00D32D24" w14:paraId="2DF55BB6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4B269" w14:textId="791D7C14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.thaliana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O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D3EC9" w14:textId="2E10C812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414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E85CA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F7397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rabidopsis thalian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26690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otype Columbia</w:t>
            </w:r>
          </w:p>
        </w:tc>
      </w:tr>
      <w:tr w:rsidR="00D32D24" w:rsidRPr="00D32D24" w14:paraId="03D5D541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C0DD7" w14:textId="05DCB939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.thaliana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O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BB7D7" w14:textId="3062D26B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274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87891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8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614C2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rabidopsis thalian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75EA0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otype Columbia</w:t>
            </w:r>
          </w:p>
        </w:tc>
      </w:tr>
      <w:tr w:rsidR="00D32D24" w:rsidRPr="00D32D24" w14:paraId="026C55B0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2C9C6" w14:textId="5C7D2EB0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.thaliana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O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37C63" w14:textId="280820FB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7103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79211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B878C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rabidopsis thalian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BB285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otype Columbia</w:t>
            </w:r>
          </w:p>
        </w:tc>
      </w:tr>
      <w:tr w:rsidR="00D32D24" w:rsidRPr="00D32D24" w14:paraId="75A9A1B5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FEB5A" w14:textId="467BA4F5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.thaliana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O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487D5" w14:textId="52DE8254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853.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BC056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8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E6170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rabidopsis thalian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CB006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otype Columbia</w:t>
            </w:r>
          </w:p>
        </w:tc>
      </w:tr>
      <w:tr w:rsidR="00D32D24" w:rsidRPr="00D32D24" w14:paraId="026AD640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D9132" w14:textId="116F16A9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.thaliana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O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7E922" w14:textId="3C5859AA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602.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77925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F5855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rabidopsis thalian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C9131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otype Columbia</w:t>
            </w:r>
          </w:p>
        </w:tc>
      </w:tr>
      <w:tr w:rsidR="00D32D24" w:rsidRPr="00D32D24" w14:paraId="33CC2336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A19BC" w14:textId="29B1500D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.thaliana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O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A1BE3" w14:textId="7201C0CC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613.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CB519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6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C4D8F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rabidopsis thalian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839BF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otype Columbia</w:t>
            </w:r>
          </w:p>
        </w:tc>
      </w:tr>
      <w:tr w:rsidR="00D32D24" w:rsidRPr="00D32D24" w14:paraId="2F8A5535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FABC1" w14:textId="7F00A115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.thaliana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O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CDC7D" w14:textId="2325B43A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0110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364ED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7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3B6CF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rabidopsis thalian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8ED74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otype Columbia</w:t>
            </w:r>
          </w:p>
        </w:tc>
      </w:tr>
      <w:tr w:rsidR="00D32D24" w:rsidRPr="00D32D24" w14:paraId="51068538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39277" w14:textId="5E4DDA34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.mori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WI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6D29E" w14:textId="3031B1A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1098066.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AED1D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732B9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Bombyx mori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1BE18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l line BmN4</w:t>
            </w:r>
          </w:p>
        </w:tc>
      </w:tr>
      <w:tr w:rsidR="00D32D24" w:rsidRPr="00D32D24" w14:paraId="6CD7D4BF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1A1C5" w14:textId="2D8B9D9F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.elegan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GO-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7AFAC" w14:textId="62587BDB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2045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B40AA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5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C88D0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aenorhabditis elegan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938E1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istol N2</w:t>
            </w:r>
          </w:p>
        </w:tc>
      </w:tr>
      <w:tr w:rsidR="00D32D24" w:rsidRPr="00D32D24" w14:paraId="354F8068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99F65" w14:textId="147BE8C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.elegan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GO-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4B0D9" w14:textId="71A3C7F5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5151.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12F6D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54415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aenorhabditis elegan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1D183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istol N2</w:t>
            </w:r>
          </w:p>
        </w:tc>
      </w:tr>
      <w:tr w:rsidR="00D32D24" w:rsidRPr="00D32D24" w14:paraId="2883CC91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DEC40" w14:textId="7A7CF53D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.elegan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GO-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D1E41" w14:textId="71E5E4D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6751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E76A2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5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A0894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aenorhabditis elegan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80CE6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istol N2</w:t>
            </w:r>
          </w:p>
        </w:tc>
      </w:tr>
      <w:tr w:rsidR="00D32D24" w:rsidRPr="00D32D24" w14:paraId="79288A44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B97A3" w14:textId="70C745C1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.elegan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GO-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5348F" w14:textId="578580F6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3177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E44D0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2CADC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aenorhabditis elegan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D37F5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istol N2</w:t>
            </w:r>
          </w:p>
        </w:tc>
      </w:tr>
      <w:tr w:rsidR="00D32D24" w:rsidRPr="00D32D24" w14:paraId="27902456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D51DC" w14:textId="281DB5B5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.melanogast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O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A21D6" w14:textId="5E2926B2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1036627.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1026E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7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7212E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rosophila melanogaster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0DF37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D32D24" w:rsidRPr="00D32D24" w14:paraId="75159A5E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ECB89" w14:textId="003844FA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.melanogast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WI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32DE0" w14:textId="631102B5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1285825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39B74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3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F8A02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rosophila melanogaster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E3289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D32D24" w:rsidRPr="00D32D24" w14:paraId="32012047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FF7DE" w14:textId="41EE04C5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.melanogast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bergine</w:t>
            </w:r>
            <w:proofErr w:type="spellEnd"/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4D2E5" w14:textId="39A16EC9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6734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B6D76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6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332A4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rosophila melanogaster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A9133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D32D24" w:rsidRPr="00D32D24" w14:paraId="4C4FDDC5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019F5" w14:textId="59A949F0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.melanogast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O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0C7DC" w14:textId="15F7C125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3734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02680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1E5B4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rosophila melanogaster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5DEC3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D32D24" w:rsidRPr="00D32D24" w14:paraId="0AB33D4A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BA868" w14:textId="4CB2076F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.melanogast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O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86F75" w14:textId="33D35710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8775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88E88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0C5A3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rosophila melanogaster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AA39B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D32D24" w:rsidRPr="00D32D24" w14:paraId="45292220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2FA68" w14:textId="5A1EA5E6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.histolytica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O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D15F0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S11392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F6DD4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5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54F75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ntamoeba histolytic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615A4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M-</w:t>
            </w:r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:IMSS</w:t>
            </w:r>
            <w:proofErr w:type="gramEnd"/>
          </w:p>
        </w:tc>
      </w:tr>
      <w:tr w:rsidR="00D32D24" w:rsidRPr="00D32D24" w14:paraId="7C74C963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EEE87" w14:textId="0277B07B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.histolytica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O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1A722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S14207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58105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3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36319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ntamoeba histolytic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D9E75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M-</w:t>
            </w:r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:IMSS</w:t>
            </w:r>
            <w:proofErr w:type="gramEnd"/>
          </w:p>
        </w:tc>
      </w:tr>
      <w:tr w:rsidR="00D32D24" w:rsidRPr="00D32D24" w14:paraId="036C4EA8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EE7D5" w14:textId="5425F04D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.lamblia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09C6F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SU41410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E4828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30DDC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iardia lambli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776FB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S</w:t>
            </w:r>
          </w:p>
        </w:tc>
      </w:tr>
      <w:tr w:rsidR="00D32D24" w:rsidRPr="00D32D24" w14:paraId="0AFCD299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243D8" w14:textId="356B8778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.lamblia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CC5080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193E0" w14:textId="1426C999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1707926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2F37B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3A050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iardia lambli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9BC62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CC 50803</w:t>
            </w:r>
          </w:p>
        </w:tc>
      </w:tr>
      <w:tr w:rsidR="00D32D24" w:rsidRPr="00D32D24" w14:paraId="293266B1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7FDA4" w14:textId="2C57E3C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.sapiens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WI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A500D" w14:textId="5EDDEA98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4755.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DC38A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33D2E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omo sapien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EE275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D32D24" w:rsidRPr="00D32D24" w14:paraId="6C5D09F6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A5305" w14:textId="39D83369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.braziliensi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290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O-</w:t>
            </w:r>
            <w:proofErr w:type="spell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</w:t>
            </w:r>
            <w:proofErr w:type="spellEnd"/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F9B90" w14:textId="44458D52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1562971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FDEB7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8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018FB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Leishmania </w:t>
            </w: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braziliensis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B0A75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HOM/BR/75/M2904</w:t>
            </w:r>
          </w:p>
        </w:tc>
      </w:tr>
      <w:tr w:rsidR="00D32D24" w:rsidRPr="00D32D24" w14:paraId="4BDD17CB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40BF1" w14:textId="4095BB35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.braziliensi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290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WI-</w:t>
            </w:r>
            <w:proofErr w:type="spell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</w:t>
            </w:r>
            <w:proofErr w:type="spellEnd"/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AF3D7" w14:textId="4AAFFB4D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1564757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97066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9C51B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Leishmania </w:t>
            </w: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braziliensis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B84AA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HOM/BR/75/M2904</w:t>
            </w:r>
          </w:p>
        </w:tc>
      </w:tr>
      <w:tr w:rsidR="00D32D24" w:rsidRPr="00D32D24" w14:paraId="42ADC3D9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69CC3" w14:textId="5D286695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.infantu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PCM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WI-</w:t>
            </w:r>
            <w:proofErr w:type="spell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</w:t>
            </w:r>
            <w:proofErr w:type="spellEnd"/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8D2C2" w14:textId="44A448A0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1465352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A484D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7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47410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Leishmania infantum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5453C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PCM5</w:t>
            </w:r>
          </w:p>
        </w:tc>
      </w:tr>
      <w:tr w:rsidR="00D32D24" w:rsidRPr="00D32D24" w14:paraId="2BB5A454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F2663" w14:textId="52EC9CB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.majo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iedlin</w:t>
            </w:r>
            <w:proofErr w:type="spellEnd"/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0738A" w14:textId="2324F90C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1682974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D4B3B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BBE99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Leishmania major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BB4D7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iedlin</w:t>
            </w:r>
            <w:proofErr w:type="spellEnd"/>
          </w:p>
        </w:tc>
      </w:tr>
      <w:tr w:rsidR="00D32D24" w:rsidRPr="00D32D24" w14:paraId="553F646A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DF4EB" w14:textId="450A1AAB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.musculu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WI-like-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9C35E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L19532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8F1D9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6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2DFAF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us musculu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C0BD9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D32D24" w:rsidRPr="00D32D24" w14:paraId="7E188BE2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C1583" w14:textId="3D3999F0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.musculu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WI-like-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24F15" w14:textId="794034BF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67283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0A248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E9333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us musculu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1ECDD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57BL/6</w:t>
            </w:r>
          </w:p>
        </w:tc>
      </w:tr>
      <w:tr w:rsidR="00D32D24" w:rsidRPr="00D32D24" w14:paraId="7B5063CB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B66C0" w14:textId="44A9B78D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.trifallax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RB3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IWI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17ACA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EX87959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06336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AE191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Oxytricha</w:t>
            </w:r>
            <w:proofErr w:type="spellEnd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rifallax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C2E12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RB310</w:t>
            </w:r>
          </w:p>
        </w:tc>
      </w:tr>
      <w:tr w:rsidR="00D32D24" w:rsidRPr="00D32D24" w14:paraId="722B32E1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15B4E" w14:textId="1DE256E0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.trifallax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RB3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IWI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8A336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EX87960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A53B0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6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9778E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Oxytricha</w:t>
            </w:r>
            <w:proofErr w:type="spellEnd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rifallax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C5CA6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RB310</w:t>
            </w:r>
          </w:p>
        </w:tc>
      </w:tr>
      <w:tr w:rsidR="00D32D24" w:rsidRPr="00D32D24" w14:paraId="6D54BC51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BD520" w14:textId="426CAADF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.trifallax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RB3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IWI1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C2256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EX87961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E24DF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93A81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Oxytricha</w:t>
            </w:r>
            <w:proofErr w:type="spellEnd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rifallax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6493F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RB310</w:t>
            </w:r>
          </w:p>
        </w:tc>
      </w:tr>
      <w:tr w:rsidR="00D32D24" w:rsidRPr="00D32D24" w14:paraId="6626E0C6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965BC" w14:textId="54318FE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.trifallax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RB3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IWI1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0D64E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EX87962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A5596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240DE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Oxytricha</w:t>
            </w:r>
            <w:proofErr w:type="spellEnd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rifallax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F7BA3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RB310</w:t>
            </w:r>
          </w:p>
        </w:tc>
      </w:tr>
      <w:tr w:rsidR="00D32D24" w:rsidRPr="00D32D24" w14:paraId="43199406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9ED7C" w14:textId="5B352198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.trifallax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RB3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IWI1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89AEB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EX87963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C005E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6C533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Oxytricha</w:t>
            </w:r>
            <w:proofErr w:type="spellEnd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rifallax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8386D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RB310</w:t>
            </w:r>
          </w:p>
        </w:tc>
      </w:tr>
      <w:tr w:rsidR="00D32D24" w:rsidRPr="00D32D24" w14:paraId="10D708EF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08FB5" w14:textId="336192D6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.trifallax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RB3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IWI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5F14F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EX87964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76CBF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5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39768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Oxytricha</w:t>
            </w:r>
            <w:proofErr w:type="spellEnd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rifallax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43737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RB310</w:t>
            </w:r>
          </w:p>
        </w:tc>
      </w:tr>
      <w:tr w:rsidR="00D32D24" w:rsidRPr="00D32D24" w14:paraId="38856A84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E6509" w14:textId="3AD9DB2E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.trifallax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RB3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IWI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6C431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EX87965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14EEF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E1D6F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Oxytricha</w:t>
            </w:r>
            <w:proofErr w:type="spellEnd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rifallax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C19C5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RB310</w:t>
            </w:r>
          </w:p>
        </w:tc>
      </w:tr>
      <w:tr w:rsidR="00D32D24" w:rsidRPr="00D32D24" w14:paraId="06112238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41C85" w14:textId="2EBCAA8B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.trifallax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RB3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IWI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720F6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EX87966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866F1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202C5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Oxytricha</w:t>
            </w:r>
            <w:proofErr w:type="spellEnd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rifallax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10387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RB310</w:t>
            </w:r>
          </w:p>
        </w:tc>
      </w:tr>
      <w:tr w:rsidR="00D32D24" w:rsidRPr="00D32D24" w14:paraId="1622DD23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A7F75" w14:textId="301EC4F8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.trifallax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RB3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IWI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87F6C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EX87967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D3CDB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8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4899B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Oxytricha</w:t>
            </w:r>
            <w:proofErr w:type="spellEnd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rifallax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FD673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RB310</w:t>
            </w:r>
          </w:p>
        </w:tc>
      </w:tr>
      <w:tr w:rsidR="00D32D24" w:rsidRPr="00D32D24" w14:paraId="09912609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A35A5" w14:textId="12143C9E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.trifallax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RB3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IWI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8E20C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EX87968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4976F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27C8E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Oxytricha</w:t>
            </w:r>
            <w:proofErr w:type="spellEnd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rifallax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1178C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RB310</w:t>
            </w:r>
          </w:p>
        </w:tc>
      </w:tr>
      <w:tr w:rsidR="00D32D24" w:rsidRPr="00D32D24" w14:paraId="78520C8A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CE862" w14:textId="058ECBC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.trifallax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RB3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IWI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BCB86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EX87969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B97F0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3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0BE3D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Oxytricha</w:t>
            </w:r>
            <w:proofErr w:type="spellEnd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rifallax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EDAF0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RB310</w:t>
            </w:r>
          </w:p>
        </w:tc>
      </w:tr>
      <w:tr w:rsidR="00D32D24" w:rsidRPr="00D32D24" w14:paraId="3C6CE902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804C9" w14:textId="201B4EDC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.trifallax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RB3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IWI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CA08E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EX87970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86C6F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6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4BA1D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Oxytricha</w:t>
            </w:r>
            <w:proofErr w:type="spellEnd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rifallax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4B192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RB310</w:t>
            </w:r>
          </w:p>
        </w:tc>
      </w:tr>
      <w:tr w:rsidR="00D32D24" w:rsidRPr="00D32D24" w14:paraId="77623D73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3C9B1" w14:textId="5BF4AE9C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.trifallax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RB3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IWI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D6E95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EX87971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81774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8A85D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Oxytricha</w:t>
            </w:r>
            <w:proofErr w:type="spellEnd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rifallax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FCEED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RB310</w:t>
            </w:r>
          </w:p>
        </w:tc>
      </w:tr>
      <w:tr w:rsidR="00D32D24" w:rsidRPr="00D32D24" w14:paraId="703945AA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C5F70" w14:textId="58AFB603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P.tetraurelia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4-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iwi1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60C80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I39066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A68EA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78763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Paramecium </w:t>
            </w: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etraurelia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1CB84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4-2</w:t>
            </w:r>
          </w:p>
        </w:tc>
      </w:tr>
      <w:tr w:rsidR="00D32D24" w:rsidRPr="00D32D24" w14:paraId="4234941A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28C3B" w14:textId="769C3F00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tetraurelia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4-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iwi1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AAED8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I39067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24E29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D75D9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Paramecium </w:t>
            </w: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etraurelia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F08E1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4-2</w:t>
            </w:r>
          </w:p>
        </w:tc>
      </w:tr>
      <w:tr w:rsidR="00D32D24" w:rsidRPr="00D32D24" w14:paraId="159D2E95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286A7" w14:textId="4D22000D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tetraurelia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4-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iwi0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4B360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I39074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22358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5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2CD05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Paramecium </w:t>
            </w: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etraurelia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021CA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4-2</w:t>
            </w:r>
          </w:p>
        </w:tc>
      </w:tr>
      <w:tr w:rsidR="00D32D24" w:rsidRPr="00D32D24" w14:paraId="514B3BD7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0C8B2" w14:textId="11C0BCD5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tetraurelia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4-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iwi0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021D8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I44470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F1265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165A3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Paramecium </w:t>
            </w: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etraurelia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5055B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4-2</w:t>
            </w:r>
          </w:p>
        </w:tc>
      </w:tr>
      <w:tr w:rsidR="00D32D24" w:rsidRPr="00D32D24" w14:paraId="2D6D9E7C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38165" w14:textId="088F2360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tetraurelia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4-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iwi1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7D4D0" w14:textId="7A6C1301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1428017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BF03A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3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BB18B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Paramecium </w:t>
            </w: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etraurelia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6FE7C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4-2</w:t>
            </w:r>
          </w:p>
        </w:tc>
      </w:tr>
      <w:tr w:rsidR="00D32D24" w:rsidRPr="00D32D24" w14:paraId="5B34B44E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5C0CE" w14:textId="30C30DC9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tetraurelia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4-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iwi0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27CCC" w14:textId="5846ABDC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1437215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A6F68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0C5B1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Paramecium </w:t>
            </w: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etraurelia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CFA23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4-2</w:t>
            </w:r>
          </w:p>
        </w:tc>
      </w:tr>
      <w:tr w:rsidR="00D32D24" w:rsidRPr="00D32D24" w14:paraId="728A2691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5F8E5" w14:textId="0C31DEEA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tetraurelia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4-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iwi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A2A87" w14:textId="19FAB913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1440517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E65DF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3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6D3E8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Paramecium </w:t>
            </w: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etraurelia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C5873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4-2</w:t>
            </w:r>
          </w:p>
        </w:tc>
      </w:tr>
      <w:tr w:rsidR="00D32D24" w:rsidRPr="00D32D24" w14:paraId="2213877B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66D01" w14:textId="6C0889AE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tetraurelia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4-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iwi0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0A198" w14:textId="1BF92C42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1442589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42314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28E76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Paramecium </w:t>
            </w: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etraurelia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FF053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4-2</w:t>
            </w:r>
          </w:p>
        </w:tc>
      </w:tr>
      <w:tr w:rsidR="00D32D24" w:rsidRPr="00D32D24" w14:paraId="26684DBA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13FAA" w14:textId="7E9CFE81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tetraurelia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4-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iwi1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44F9F" w14:textId="132D720C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1446065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F720E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3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7877D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Paramecium </w:t>
            </w: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etraurelia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57864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4-2</w:t>
            </w:r>
          </w:p>
        </w:tc>
      </w:tr>
      <w:tr w:rsidR="00D32D24" w:rsidRPr="00D32D24" w14:paraId="1C403820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A9FAC" w14:textId="50537D92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tetraurelia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4-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iwi0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C3C2D" w14:textId="1937FE24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1452498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D4C66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3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8B02B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Paramecium </w:t>
            </w: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etraurelia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B5246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4-2</w:t>
            </w:r>
          </w:p>
        </w:tc>
      </w:tr>
      <w:tr w:rsidR="00D32D24" w:rsidRPr="00D32D24" w14:paraId="71B04717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5DE4B" w14:textId="3440AA83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tetraurelia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4-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iwi1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DC5B3" w14:textId="63288E7C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1453643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657CB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3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2D293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Paramecium </w:t>
            </w: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etraurelia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5245A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4-2</w:t>
            </w:r>
          </w:p>
        </w:tc>
      </w:tr>
      <w:tr w:rsidR="00D32D24" w:rsidRPr="00D32D24" w14:paraId="3BD51CC3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4389E" w14:textId="6F7212F2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tetraurelia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4-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iwi0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CBCC5" w14:textId="6DA7B795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1454540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2B453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C9710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Paramecium </w:t>
            </w: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etraurelia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C2286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4-2</w:t>
            </w:r>
          </w:p>
        </w:tc>
      </w:tr>
      <w:tr w:rsidR="00D32D24" w:rsidRPr="00D32D24" w14:paraId="33A2234F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D3383" w14:textId="3A4D9505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tetraurelia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4-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iwi0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E1E26" w14:textId="2AFA04C0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1455053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797DC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996A7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Paramecium </w:t>
            </w: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etraurelia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58CAA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4-2</w:t>
            </w:r>
          </w:p>
        </w:tc>
      </w:tr>
      <w:tr w:rsidR="00D32D24" w:rsidRPr="00D32D24" w14:paraId="3C1A9EF3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16776" w14:textId="4BB3A00A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tetraurelia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4-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iwi0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B0AEE" w14:textId="7B7DA21A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1456124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F5069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CA109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Paramecium </w:t>
            </w: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etraurelia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ACEC2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4-2</w:t>
            </w:r>
          </w:p>
        </w:tc>
      </w:tr>
      <w:tr w:rsidR="00D32D24" w:rsidRPr="00D32D24" w14:paraId="5A248940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0AC23" w14:textId="3C70C975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.thermophila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B2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wi0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8AF15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I15747 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16F7A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8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E73A9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Tetrahymena </w:t>
            </w: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hermophila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7FA27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B210</w:t>
            </w:r>
          </w:p>
        </w:tc>
      </w:tr>
      <w:tr w:rsidR="00D32D24" w:rsidRPr="00D32D24" w14:paraId="795EF71F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24958" w14:textId="429B231A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.thermophila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208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wi0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4A0CA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C02573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94DD5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BC628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Tetrahymena </w:t>
            </w: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hermophila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DEE62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l line B2086</w:t>
            </w:r>
          </w:p>
        </w:tc>
      </w:tr>
      <w:tr w:rsidR="00D32D24" w:rsidRPr="00D32D24" w14:paraId="1FFC5082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B5214" w14:textId="62A62DC5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.thermophila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B2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wi0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89FCF" w14:textId="7EB6ECA0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1007088.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79A2B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258E2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Tetrahymena </w:t>
            </w: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hermophila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8BA34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B210</w:t>
            </w:r>
          </w:p>
        </w:tc>
      </w:tr>
      <w:tr w:rsidR="00D32D24" w:rsidRPr="00D32D24" w14:paraId="575BC88C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94932" w14:textId="6BAA974C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.thermophila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B2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wi1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9BEF5" w14:textId="31A78B75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1011123.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F94E5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8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FF180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Tetrahymena </w:t>
            </w: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hermophila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0B350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B210</w:t>
            </w:r>
          </w:p>
        </w:tc>
      </w:tr>
      <w:tr w:rsidR="00D32D24" w:rsidRPr="00D32D24" w14:paraId="2F0077C9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97D72" w14:textId="20BA93AB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.thermophila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B2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wi1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E6F69" w14:textId="46665141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1013933.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4BF52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CA51F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Tetrahymena </w:t>
            </w: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hermophila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78B87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B210</w:t>
            </w:r>
          </w:p>
        </w:tc>
      </w:tr>
      <w:tr w:rsidR="00D32D24" w:rsidRPr="00D32D24" w14:paraId="5C0D9F65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02745" w14:textId="78E210A5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.thermophila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B2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wi0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F6652" w14:textId="51BFB308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1015192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532FA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5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17CD6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Tetrahymena </w:t>
            </w: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hermophila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ED351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B210</w:t>
            </w:r>
          </w:p>
        </w:tc>
      </w:tr>
      <w:tr w:rsidR="00D32D24" w:rsidRPr="00D32D24" w14:paraId="05AE88DA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8BEC9" w14:textId="05636DD6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.thermophila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B2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wi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BD760" w14:textId="167C2C5F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1027583.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233C1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5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8173B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Tetrahymena </w:t>
            </w: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hermophila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FFB0B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B210</w:t>
            </w:r>
          </w:p>
        </w:tc>
      </w:tr>
      <w:tr w:rsidR="00D32D24" w:rsidRPr="00D32D24" w14:paraId="314BD6BA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4BAFC" w14:textId="534EEE8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.thermophila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B2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wi0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61A54" w14:textId="2060EBB3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1032516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CFEFB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7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E9D67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Tetrahymena </w:t>
            </w: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hermophila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9576E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B210</w:t>
            </w:r>
          </w:p>
        </w:tc>
      </w:tr>
      <w:tr w:rsidR="00D32D24" w:rsidRPr="00D32D24" w14:paraId="562FE683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96726" w14:textId="0EC9C8D6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.vaginalis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O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704E1" w14:textId="6F6D0F54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1327061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3110B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19CA7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richomonas vaginali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37B5A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3</w:t>
            </w:r>
          </w:p>
        </w:tc>
      </w:tr>
      <w:tr w:rsidR="00D32D24" w:rsidRPr="00D32D24" w14:paraId="782DF675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B1FFC" w14:textId="3258F42C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.vaginalis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O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6CBB4" w14:textId="10B6B71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1329688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1AB55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6A7EE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richomonas vaginali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53D4F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3</w:t>
            </w:r>
          </w:p>
        </w:tc>
      </w:tr>
      <w:tr w:rsidR="00D32D24" w:rsidRPr="00D32D24" w14:paraId="3B092258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4E2E3" w14:textId="06A8CCAB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.brucei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U92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WI-</w:t>
            </w:r>
            <w:proofErr w:type="spell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</w:t>
            </w:r>
            <w:proofErr w:type="spellEnd"/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0E605" w14:textId="3518D72B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2476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53990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E2ACC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Trypanosoma brucei </w:t>
            </w: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brucei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C93A6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U927</w:t>
            </w:r>
          </w:p>
        </w:tc>
      </w:tr>
      <w:tr w:rsidR="00D32D24" w:rsidRPr="00D32D24" w14:paraId="402A5755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7580B" w14:textId="5947B334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.brucei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U92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O-</w:t>
            </w:r>
            <w:proofErr w:type="spell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</w:t>
            </w:r>
            <w:proofErr w:type="spellEnd"/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9822D" w14:textId="1955E0E2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3303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3CC91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3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BB6D0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Trypanosoma brucei </w:t>
            </w: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brucei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0FEC3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U927</w:t>
            </w:r>
          </w:p>
        </w:tc>
      </w:tr>
      <w:tr w:rsidR="00D32D24" w:rsidRPr="00D32D24" w14:paraId="6AF38E75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51F36" w14:textId="06182D69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.congolense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30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WI-</w:t>
            </w:r>
            <w:proofErr w:type="spell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</w:t>
            </w:r>
            <w:proofErr w:type="spellEnd"/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B3175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C93424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5435A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5921C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Trypanosoma </w:t>
            </w: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ongolense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321C6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3000</w:t>
            </w:r>
          </w:p>
        </w:tc>
      </w:tr>
      <w:tr w:rsidR="00D32D24" w:rsidRPr="00D32D24" w14:paraId="721AA450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CFD11" w14:textId="69DA66DA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.congolense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30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O-</w:t>
            </w:r>
            <w:proofErr w:type="spell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</w:t>
            </w:r>
            <w:proofErr w:type="spellEnd"/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531A5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C94137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E50D2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5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F65E1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Trypanosoma </w:t>
            </w:r>
            <w:proofErr w:type="spellStart"/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ongolense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41732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3000</w:t>
            </w:r>
          </w:p>
        </w:tc>
      </w:tr>
      <w:tr w:rsidR="00D32D24" w:rsidRPr="00D32D24" w14:paraId="5D33E03D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E9863" w14:textId="0E83723A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.vivax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48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WI-</w:t>
            </w:r>
            <w:proofErr w:type="spell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</w:t>
            </w:r>
            <w:proofErr w:type="spellEnd"/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8C33D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C51171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6DA9E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8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DDFFA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rypanosoma vivax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647F9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486</w:t>
            </w:r>
          </w:p>
        </w:tc>
      </w:tr>
      <w:tr w:rsidR="00D32D24" w:rsidRPr="00D32D24" w14:paraId="63E8D143" w14:textId="77777777" w:rsidTr="00D32D24">
        <w:trPr>
          <w:trHeight w:val="28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E7AA0" w14:textId="00F81428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.vivax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48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O-</w:t>
            </w:r>
            <w:proofErr w:type="spellStart"/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</w:t>
            </w:r>
            <w:proofErr w:type="spellEnd"/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30645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C52015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45D1B" w14:textId="77777777" w:rsidR="00D32D24" w:rsidRPr="00D32D24" w:rsidRDefault="00D32D24" w:rsidP="00D32D2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6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4BF0F" w14:textId="77777777" w:rsidR="00D32D24" w:rsidRPr="00D32D24" w:rsidRDefault="00D32D24" w:rsidP="00D32D2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rypanosoma vivax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26BA7" w14:textId="77777777" w:rsidR="00D32D24" w:rsidRPr="00D32D24" w:rsidRDefault="00D32D24" w:rsidP="00D32D2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2D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486</w:t>
            </w:r>
          </w:p>
        </w:tc>
      </w:tr>
    </w:tbl>
    <w:p w14:paraId="69A17F37" w14:textId="77777777" w:rsidR="00041A58" w:rsidRDefault="00041A58"/>
    <w:sectPr w:rsidR="00041A58" w:rsidSect="00D32D24"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D24"/>
    <w:rsid w:val="00041A58"/>
    <w:rsid w:val="00041C3A"/>
    <w:rsid w:val="00110169"/>
    <w:rsid w:val="0019607E"/>
    <w:rsid w:val="007B7DB8"/>
    <w:rsid w:val="00D32D24"/>
    <w:rsid w:val="00D51834"/>
    <w:rsid w:val="00DB23EB"/>
    <w:rsid w:val="00DB3680"/>
    <w:rsid w:val="00EE3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958788"/>
  <w14:defaultImageDpi w14:val="32767"/>
  <w15:chartTrackingRefBased/>
  <w15:docId w15:val="{71D82BB1-A8A3-D741-9C27-2CC8384A2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196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9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834</Words>
  <Characters>4757</Characters>
  <Application>Microsoft Office Word</Application>
  <DocSecurity>0</DocSecurity>
  <Lines>39</Lines>
  <Paragraphs>11</Paragraphs>
  <ScaleCrop>false</ScaleCrop>
  <Company/>
  <LinksUpToDate>false</LinksUpToDate>
  <CharactersWithSpaces>5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Blow</dc:creator>
  <cp:keywords/>
  <dc:description/>
  <cp:lastModifiedBy>Frances Blow</cp:lastModifiedBy>
  <cp:revision>1</cp:revision>
  <dcterms:created xsi:type="dcterms:W3CDTF">2020-06-30T15:11:00Z</dcterms:created>
  <dcterms:modified xsi:type="dcterms:W3CDTF">2020-06-30T15:17:00Z</dcterms:modified>
</cp:coreProperties>
</file>